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240" w:after="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ethod S2</w:t>
      </w:r>
    </w:p>
    <w:p>
      <w:pPr>
        <w:pStyle w:val="Normal"/>
        <w:spacing w:lineRule="auto" w:line="360" w:before="24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Immunofluorescence Staining</w:t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R131-2 protein expressing cells were fixed and permeablized with ice cold methanol for 2 minutes, followed by 3 washes in Tris buffered saline (TBS) to completely remove methanol. Next, blocking buffer containing 3% wt/vol Bovine Serum Albumin (PAA Laboratories GmbH, Pasching, Austria) was applied for 30 minutes. The cells were then stained with Rho1D4 monoclonal antibody diluted 1:1000 in blocking buffer for 1 hour.  After 3 washes with 0.1% Tween 20 (Sigma, St. Louis, MO) in TBS (TBST), cells were incubated with </w:t>
      </w:r>
      <w:r>
        <w:rPr>
          <w:rFonts w:cs="Times New Roman" w:ascii="Times New Roman" w:hAnsi="Times New Roman"/>
          <w:color w:val="000000"/>
        </w:rPr>
        <w:t>a Tetramethylrhodamine (TRITC)</w:t>
      </w:r>
      <w:r>
        <w:rPr>
          <w:rFonts w:cs="Times New Roman" w:ascii="Times New Roman" w:hAnsi="Times New Roman"/>
        </w:rPr>
        <w:t xml:space="preserve"> labeled anti-mouse IgG secondary antibody (Sigma, St. Louis, MO) </w:t>
      </w:r>
      <w:r>
        <w:rPr>
          <w:rFonts w:cs="Times New Roman" w:ascii="Times New Roman" w:hAnsi="Times New Roman"/>
          <w:color w:val="000000"/>
        </w:rPr>
        <w:t xml:space="preserve">for 1 hour. Following 5 washes with TBST to remove any non-specifically bound antibody, </w:t>
      </w:r>
      <w:r>
        <w:rPr>
          <w:rFonts w:cs="Times New Roman" w:ascii="Times New Roman" w:hAnsi="Times New Roman"/>
        </w:rPr>
        <w:t xml:space="preserve">cells were counter-stained with the nucleus specific dye, </w:t>
      </w:r>
      <w:r>
        <w:rPr>
          <w:rFonts w:cs="Times New Roman" w:ascii="Times New Roman" w:hAnsi="Times New Roman"/>
          <w:bCs/>
          <w:lang w:val="en"/>
        </w:rPr>
        <w:t xml:space="preserve">4',6-diamidino-2-phenylindole (DAPI) (Sigma, St Louis, MO) for 5 minutes.  Next, the </w:t>
      </w:r>
      <w:r>
        <w:rPr>
          <w:rFonts w:cs="Times New Roman" w:ascii="Times New Roman" w:hAnsi="Times New Roman"/>
          <w:color w:val="000000"/>
        </w:rPr>
        <w:t>DAPI solution was replaced with 10% glycerol in TBS and the cells were visualized on an Olympus IX71 fluorescent microscop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08:20:00Z</dcterms:created>
  <dc:creator>kjleck</dc:creator>
  <dc:description/>
  <cp:keywords/>
  <dc:language>en-US</dc:language>
  <cp:lastModifiedBy>kjleck</cp:lastModifiedBy>
  <dcterms:modified xsi:type="dcterms:W3CDTF">2010-11-03T08:20:00Z</dcterms:modified>
  <cp:revision>3</cp:revision>
  <dc:subject/>
  <dc:title>Supplementary Methods</dc:title>
</cp:coreProperties>
</file>